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732B8" w:rsidR="00EC3D0E" w:rsidP="00EC3D0E" w:rsidRDefault="000415C0" w14:paraId="3016BCBD" w14:textId="4F2604B3">
      <w:pPr>
        <w:rPr>
          <w:b/>
          <w:bCs/>
        </w:rPr>
      </w:pPr>
      <w:r w:rsidRPr="009732B8">
        <w:rPr>
          <w:b/>
          <w:bCs/>
        </w:rPr>
        <w:t>Supplementa</w:t>
      </w:r>
      <w:r w:rsidR="009732B8">
        <w:rPr>
          <w:b/>
          <w:bCs/>
        </w:rPr>
        <w:t>ry</w:t>
      </w:r>
      <w:r w:rsidRPr="009732B8">
        <w:rPr>
          <w:b/>
          <w:bCs/>
        </w:rPr>
        <w:t xml:space="preserve"> Table- </w:t>
      </w:r>
      <w:r w:rsidRPr="009732B8" w:rsidR="00EC3D0E">
        <w:rPr>
          <w:b/>
          <w:bCs/>
        </w:rPr>
        <w:t xml:space="preserve">Additional </w:t>
      </w:r>
      <w:r w:rsidRPr="009732B8" w:rsidR="0057730E">
        <w:rPr>
          <w:b/>
          <w:bCs/>
        </w:rPr>
        <w:t xml:space="preserve">Qualitative Feedback from Usability </w:t>
      </w:r>
      <w:r w:rsidR="00D43ED5">
        <w:rPr>
          <w:b/>
          <w:bCs/>
        </w:rPr>
        <w:t xml:space="preserve">Testing </w:t>
      </w:r>
      <w:r w:rsidRPr="009732B8" w:rsidR="0057730E">
        <w:rPr>
          <w:b/>
          <w:bCs/>
        </w:rPr>
        <w:t xml:space="preserve">Round </w:t>
      </w:r>
      <w:r w:rsidRPr="009732B8" w:rsidR="009732B8">
        <w:rPr>
          <w:b/>
          <w:bCs/>
        </w:rPr>
        <w:t>2</w:t>
      </w:r>
      <w:r w:rsidRPr="009732B8" w:rsidR="0057730E">
        <w:rPr>
          <w:b/>
          <w:bCs/>
        </w:rPr>
        <w:t>- Asthma Tool</w:t>
      </w:r>
    </w:p>
    <w:p w:rsidR="00EC3D0E" w:rsidRDefault="00EC3D0E" w14:paraId="1D5470DB" w14:textId="735372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EC3D0E" w:rsidTr="166B88C7" w14:paraId="337A4A7F" w14:textId="77777777">
        <w:tc>
          <w:tcPr>
            <w:tcW w:w="2122" w:type="dxa"/>
            <w:tcMar/>
          </w:tcPr>
          <w:p w:rsidRPr="0057730E" w:rsidR="00EC3D0E" w:rsidRDefault="0057730E" w14:paraId="1A67847A" w14:textId="1C5474EE">
            <w:pPr>
              <w:rPr>
                <w:b/>
                <w:bCs/>
              </w:rPr>
            </w:pPr>
            <w:r w:rsidRPr="0057730E">
              <w:rPr>
                <w:b/>
                <w:bCs/>
              </w:rPr>
              <w:t>Theme</w:t>
            </w:r>
          </w:p>
        </w:tc>
        <w:tc>
          <w:tcPr>
            <w:tcW w:w="6894" w:type="dxa"/>
            <w:tcMar/>
          </w:tcPr>
          <w:p w:rsidRPr="0057730E" w:rsidR="00EC3D0E" w:rsidRDefault="0057730E" w14:paraId="1051F6EB" w14:textId="562EA4B8">
            <w:pPr>
              <w:rPr>
                <w:b/>
                <w:bCs/>
              </w:rPr>
            </w:pPr>
            <w:r w:rsidRPr="0057730E">
              <w:rPr>
                <w:b/>
                <w:bCs/>
              </w:rPr>
              <w:t>Additional Quote</w:t>
            </w:r>
            <w:r w:rsidR="00DB11ED">
              <w:rPr>
                <w:b/>
                <w:bCs/>
              </w:rPr>
              <w:t>s</w:t>
            </w:r>
          </w:p>
        </w:tc>
      </w:tr>
      <w:tr w:rsidR="00EC3D0E" w:rsidTr="166B88C7" w14:paraId="5FE4145F" w14:textId="77777777">
        <w:tc>
          <w:tcPr>
            <w:tcW w:w="2122" w:type="dxa"/>
            <w:tcMar/>
          </w:tcPr>
          <w:p w:rsidR="00EC3D0E" w:rsidRDefault="00433958" w14:paraId="7588BBA8" w14:textId="19A0FFF2">
            <w:r>
              <w:t>Overall Satisfaction</w:t>
            </w:r>
          </w:p>
        </w:tc>
        <w:tc>
          <w:tcPr>
            <w:tcW w:w="6894" w:type="dxa"/>
            <w:tcMar/>
          </w:tcPr>
          <w:p w:rsidR="00EC3D0E" w:rsidP="00763EEB" w:rsidRDefault="00D45C7B" w14:paraId="64FAE8F3" w14:textId="77777777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 xml:space="preserve">“Very useful tool. Challenge will be to </w:t>
            </w:r>
            <w:proofErr w:type="gramStart"/>
            <w:r>
              <w:rPr>
                <w:rFonts w:cstheme="minorHAnsi"/>
                <w:i/>
                <w:iCs/>
              </w:rPr>
              <w:t>actually get</w:t>
            </w:r>
            <w:proofErr w:type="gramEnd"/>
            <w:r>
              <w:rPr>
                <w:rFonts w:cstheme="minorHAnsi"/>
                <w:i/>
                <w:iCs/>
              </w:rPr>
              <w:t xml:space="preserve"> the parents to use it! But those who are self-motivated will find this very helpful.” </w:t>
            </w:r>
            <w:r>
              <w:rPr>
                <w:rFonts w:cstheme="minorHAnsi"/>
              </w:rPr>
              <w:t xml:space="preserve">(Site 2, physician) </w:t>
            </w:r>
          </w:p>
          <w:p w:rsidR="00763EEB" w:rsidP="00763EEB" w:rsidRDefault="00763EEB" w14:paraId="00B2FA2F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="00763EEB" w:rsidP="166B88C7" w:rsidRDefault="00763EEB" w14:paraId="08C7AA64" w14:textId="3474D242">
            <w:pPr>
              <w:spacing w:line="360" w:lineRule="auto"/>
              <w:jc w:val="both"/>
              <w:rPr>
                <w:rFonts w:cs="Aptos" w:cstheme="minorAscii"/>
              </w:rPr>
            </w:pPr>
            <w:r w:rsidRPr="166B88C7" w:rsidR="7FF6CECA">
              <w:rPr>
                <w:rFonts w:cs="Aptos" w:cstheme="minorAscii"/>
                <w:i w:val="1"/>
                <w:iCs w:val="1"/>
              </w:rPr>
              <w:t>“It is very similar to the discharge tool parents receive their child’s asthma prescription on.”</w:t>
            </w:r>
            <w:r w:rsidRPr="166B88C7" w:rsidR="7FF6CECA">
              <w:rPr>
                <w:rFonts w:cs="Aptos" w:cstheme="minorAscii"/>
              </w:rPr>
              <w:t xml:space="preserve"> (Site 1, nurse)</w:t>
            </w:r>
          </w:p>
          <w:p w:rsidR="00763EEB" w:rsidP="166B88C7" w:rsidRDefault="00763EEB" w14:paraId="4AB39756" w14:textId="5F996A8C">
            <w:pPr>
              <w:spacing w:line="360" w:lineRule="auto"/>
              <w:jc w:val="both"/>
              <w:rPr>
                <w:rFonts w:cs="Aptos" w:cstheme="minorAscii"/>
              </w:rPr>
            </w:pPr>
          </w:p>
          <w:p w:rsidR="00763EEB" w:rsidP="166B88C7" w:rsidRDefault="00763EEB" w14:paraId="19940DDA" w14:textId="3EA3C771">
            <w:pPr>
              <w:spacing w:before="0" w:beforeAutospacing="off" w:after="160" w:afterAutospacing="off" w:line="360" w:lineRule="auto"/>
              <w:jc w:val="both"/>
            </w:pPr>
            <w:r w:rsidRPr="166B88C7" w:rsidR="318E7F9E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 xml:space="preserve">“This would have been excellent as a first-time asthma </w:t>
            </w:r>
            <w:r w:rsidRPr="166B88C7" w:rsidR="318E7F9E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>parent,</w:t>
            </w:r>
            <w:r w:rsidRPr="166B88C7" w:rsidR="318E7F9E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 xml:space="preserve"> however, these are all signs and triggers that we have been explained on subsequent trips to the hospital.” (Site 1, parent)</w:t>
            </w:r>
          </w:p>
        </w:tc>
      </w:tr>
      <w:tr w:rsidR="00EC3D0E" w:rsidTr="166B88C7" w14:paraId="69C64909" w14:textId="77777777">
        <w:tc>
          <w:tcPr>
            <w:tcW w:w="2122" w:type="dxa"/>
            <w:tcMar/>
          </w:tcPr>
          <w:p w:rsidR="00EC3D0E" w:rsidRDefault="00D022CF" w14:paraId="4BEE78D9" w14:textId="37F9BA14">
            <w:r>
              <w:t>Decision Support &amp; Content</w:t>
            </w:r>
          </w:p>
        </w:tc>
        <w:tc>
          <w:tcPr>
            <w:tcW w:w="6894" w:type="dxa"/>
            <w:tcMar/>
          </w:tcPr>
          <w:p w:rsidR="00D34DB0" w:rsidP="00D34DB0" w:rsidRDefault="00D34DB0" w14:paraId="797C6658" w14:textId="400058B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“My daughter is fortunate that her asthma is mostly exacerbated by viruses/</w:t>
            </w:r>
            <w:proofErr w:type="gramStart"/>
            <w:r>
              <w:rPr>
                <w:rFonts w:cstheme="minorHAnsi"/>
                <w:i/>
                <w:iCs/>
              </w:rPr>
              <w:t>illnesses</w:t>
            </w:r>
            <w:proofErr w:type="gramEnd"/>
            <w:r>
              <w:rPr>
                <w:rFonts w:cstheme="minorHAnsi"/>
                <w:i/>
                <w:iCs/>
              </w:rPr>
              <w:t xml:space="preserve"> so we haven’t experienced the other causes.” </w:t>
            </w:r>
            <w:r>
              <w:rPr>
                <w:rFonts w:cstheme="minorHAnsi"/>
              </w:rPr>
              <w:t>(Site 1, parent)</w:t>
            </w:r>
          </w:p>
          <w:p w:rsidR="00BB5EA4" w:rsidP="00BB5EA4" w:rsidRDefault="00BB5EA4" w14:paraId="101EB696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="00BB5EA4" w:rsidP="00BB5EA4" w:rsidRDefault="00BB5EA4" w14:paraId="0F6E0CCC" w14:textId="77777777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 xml:space="preserve">“I remember the staff looking for that in my child when we went to the ED but didn’t know it was called in-drawing, so this cleared the definition right up.” </w:t>
            </w:r>
            <w:r>
              <w:rPr>
                <w:rFonts w:cstheme="minorHAnsi"/>
              </w:rPr>
              <w:t>(Site 1, parent)</w:t>
            </w:r>
          </w:p>
          <w:p w:rsidR="00BB5EA4" w:rsidP="00BB5EA4" w:rsidRDefault="00BB5EA4" w14:paraId="39C0E21C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C3212E" w:rsidR="00BB5EA4" w:rsidP="00BB5EA4" w:rsidRDefault="00BB5EA4" w14:paraId="0A4D8D00" w14:textId="0BEDB838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“This would have been great as a first timer learning about signs.”</w:t>
            </w:r>
            <w:r>
              <w:rPr>
                <w:rFonts w:cstheme="minorHAnsi"/>
              </w:rPr>
              <w:t xml:space="preserve"> (Site 1, parent)</w:t>
            </w:r>
          </w:p>
          <w:p w:rsidR="00956DF2" w:rsidP="00343852" w:rsidRDefault="00956DF2" w14:paraId="350621A6" w14:textId="346F254C">
            <w:pPr>
              <w:spacing w:line="360" w:lineRule="auto"/>
              <w:jc w:val="both"/>
              <w:rPr>
                <w:rFonts w:cstheme="minorHAnsi"/>
              </w:rPr>
            </w:pPr>
          </w:p>
          <w:p w:rsidR="009B16BA" w:rsidP="166B88C7" w:rsidRDefault="009B16BA" w14:paraId="03910AB5" w14:textId="77777777">
            <w:pPr>
              <w:spacing w:line="360" w:lineRule="auto"/>
              <w:jc w:val="both"/>
              <w:rPr>
                <w:rFonts w:cs="Aptos" w:cstheme="minorAscii"/>
              </w:rPr>
            </w:pPr>
            <w:r w:rsidRPr="166B88C7" w:rsidR="4A3606E7">
              <w:rPr>
                <w:rFonts w:cs="Aptos" w:cstheme="minorAscii"/>
                <w:i w:val="1"/>
                <w:iCs w:val="1"/>
              </w:rPr>
              <w:t>“I think the visual video helps people be able to see it first-hand and not have to question what they are seeing when it happens for the first time at home with their child.”</w:t>
            </w:r>
            <w:r w:rsidRPr="166B88C7" w:rsidR="4A3606E7">
              <w:rPr>
                <w:rFonts w:cs="Aptos" w:cstheme="minorAscii"/>
              </w:rPr>
              <w:t xml:space="preserve"> (Site 1, nurse)</w:t>
            </w:r>
          </w:p>
          <w:p w:rsidR="166B88C7" w:rsidP="166B88C7" w:rsidRDefault="166B88C7" w14:paraId="17D591E0" w14:textId="6C1AC639">
            <w:pPr>
              <w:spacing w:line="360" w:lineRule="auto"/>
              <w:jc w:val="both"/>
              <w:rPr>
                <w:rFonts w:cs="Aptos" w:cstheme="minorAscii"/>
              </w:rPr>
            </w:pPr>
          </w:p>
          <w:p w:rsidR="6072B2CF" w:rsidP="166B88C7" w:rsidRDefault="6072B2CF" w14:paraId="2F05CE81" w14:textId="596E80C5">
            <w:pPr>
              <w:spacing w:line="360" w:lineRule="auto"/>
              <w:jc w:val="both"/>
              <w:rPr>
                <w:rFonts w:cs="Aptos" w:cstheme="minorAscii"/>
              </w:rPr>
            </w:pPr>
            <w:r w:rsidRPr="166B88C7" w:rsidR="6072B2CF">
              <w:rPr>
                <w:rFonts w:cs="Aptos" w:cstheme="minorAscii"/>
                <w:i w:val="1"/>
                <w:iCs w:val="1"/>
              </w:rPr>
              <w:t xml:space="preserve">“I think it is very helpful for parents to know that if their child has a viral illness with cough/congestion, they should be using Ventolin to prevent a severe asthma exacerbation </w:t>
            </w:r>
            <w:r w:rsidRPr="166B88C7" w:rsidR="6072B2CF">
              <w:rPr>
                <w:rFonts w:cs="Aptos" w:cstheme="minorAscii"/>
                <w:i w:val="1"/>
                <w:iCs w:val="1"/>
              </w:rPr>
              <w:t>requiring</w:t>
            </w:r>
            <w:r w:rsidRPr="166B88C7" w:rsidR="6072B2CF">
              <w:rPr>
                <w:rFonts w:cs="Aptos" w:cstheme="minorAscii"/>
                <w:i w:val="1"/>
                <w:iCs w:val="1"/>
              </w:rPr>
              <w:t xml:space="preserve"> an ED visit.”</w:t>
            </w:r>
            <w:r w:rsidRPr="166B88C7" w:rsidR="6072B2CF">
              <w:rPr>
                <w:rFonts w:cs="Aptos" w:cstheme="minorAscii"/>
              </w:rPr>
              <w:t xml:space="preserve"> (Site 2, physician)</w:t>
            </w:r>
          </w:p>
          <w:p w:rsidR="11E9A83A" w:rsidP="166B88C7" w:rsidRDefault="11E9A83A" w14:paraId="75B60C7C" w14:textId="586EB089">
            <w:pPr>
              <w:pStyle w:val="Normal"/>
              <w:spacing w:line="360" w:lineRule="auto"/>
              <w:jc w:val="both"/>
            </w:pPr>
            <w:r w:rsidRPr="166B88C7" w:rsidR="11E9A83A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“It can be very hard to explain in-drawing to parents without a visual. Having a visual like provided above is a great resource so parents can see exactly what in-drawing is and not just assuming they know.” </w:t>
            </w:r>
            <w:r w:rsidRPr="166B88C7" w:rsidR="11E9A83A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>(Site 1, nurse</w:t>
            </w:r>
          </w:p>
          <w:p w:rsidR="00EC3D0E" w:rsidRDefault="00EC3D0E" w14:paraId="169EEBBC" w14:textId="77777777"/>
        </w:tc>
      </w:tr>
      <w:tr w:rsidR="00EC3D0E" w:rsidTr="166B88C7" w14:paraId="11201166" w14:textId="77777777">
        <w:tc>
          <w:tcPr>
            <w:tcW w:w="2122" w:type="dxa"/>
            <w:tcMar/>
          </w:tcPr>
          <w:p w:rsidR="00EC3D0E" w:rsidRDefault="00956DF2" w14:paraId="76ECD1E1" w14:textId="25887D74">
            <w:r>
              <w:t xml:space="preserve">Suggestions for Improvement </w:t>
            </w:r>
          </w:p>
        </w:tc>
        <w:tc>
          <w:tcPr>
            <w:tcW w:w="6894" w:type="dxa"/>
            <w:tcMar/>
          </w:tcPr>
          <w:p w:rsidR="00CD42BD" w:rsidP="00CD42BD" w:rsidRDefault="00CD42BD" w14:paraId="61C7A78E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“</w:t>
            </w:r>
            <w:r>
              <w:rPr>
                <w:rFonts w:cstheme="minorHAnsi"/>
                <w:i/>
                <w:iCs/>
              </w:rPr>
              <w:t>Would suggest including info about air chamber, which most under 6-year-olds use.”</w:t>
            </w:r>
            <w:r>
              <w:rPr>
                <w:rFonts w:cstheme="minorHAnsi"/>
              </w:rPr>
              <w:t xml:space="preserve"> (Site 1, parent)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  <w:p w:rsidR="00CD42BD" w:rsidP="00CD42BD" w:rsidRDefault="00CD42BD" w14:paraId="0C5738CB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="00CD42BD" w:rsidP="00CD42BD" w:rsidRDefault="00CD42BD" w14:paraId="4373D0EC" w14:textId="4FF886C6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“Image doesn’t seem relevant [on asthma education page.”</w:t>
            </w:r>
            <w:r>
              <w:rPr>
                <w:rFonts w:cstheme="minorHAnsi"/>
              </w:rPr>
              <w:t xml:space="preserve"> (Site 1, physician)</w:t>
            </w:r>
          </w:p>
          <w:p w:rsidR="00CD42BD" w:rsidP="00CD42BD" w:rsidRDefault="00CD42BD" w14:paraId="3CED5A39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B00463" w:rsidR="00EC3D0E" w:rsidP="166B88C7" w:rsidRDefault="00CD42BD" w14:paraId="66F01FDC" w14:textId="450FC2DA">
            <w:pPr>
              <w:spacing w:line="360" w:lineRule="auto"/>
              <w:jc w:val="both"/>
              <w:rPr>
                <w:rFonts w:cs="Aptos" w:cstheme="minorAscii"/>
              </w:rPr>
            </w:pPr>
            <w:r w:rsidRPr="166B88C7" w:rsidR="2CBF75AB">
              <w:rPr>
                <w:rFonts w:cs="Aptos" w:cstheme="minorAscii"/>
                <w:i w:val="1"/>
                <w:iCs w:val="1"/>
              </w:rPr>
              <w:t xml:space="preserve">“Maybe a picture showing a cross-section of a normal airway compared to an inflamed, </w:t>
            </w:r>
            <w:r w:rsidRPr="166B88C7" w:rsidR="2CBF75AB">
              <w:rPr>
                <w:rFonts w:cs="Aptos" w:cstheme="minorAscii"/>
                <w:i w:val="1"/>
                <w:iCs w:val="1"/>
              </w:rPr>
              <w:t>mucousy</w:t>
            </w:r>
            <w:r w:rsidRPr="166B88C7" w:rsidR="2CBF75AB">
              <w:rPr>
                <w:rFonts w:cs="Aptos" w:cstheme="minorAscii"/>
                <w:i w:val="1"/>
                <w:iCs w:val="1"/>
              </w:rPr>
              <w:t>, broncho-constricted airway would be helpful.”</w:t>
            </w:r>
            <w:r w:rsidRPr="166B88C7" w:rsidR="2CBF75AB">
              <w:rPr>
                <w:rFonts w:cs="Aptos" w:cstheme="minorAscii"/>
              </w:rPr>
              <w:t xml:space="preserve"> (Site 2, physician)</w:t>
            </w:r>
          </w:p>
          <w:p w:rsidRPr="00B00463" w:rsidR="00EC3D0E" w:rsidP="166B88C7" w:rsidRDefault="00CD42BD" w14:paraId="6A1F2CFE" w14:textId="0289733F">
            <w:pPr>
              <w:spacing w:line="360" w:lineRule="auto"/>
              <w:jc w:val="both"/>
              <w:rPr>
                <w:rFonts w:cs="Aptos" w:cstheme="minorAscii"/>
              </w:rPr>
            </w:pPr>
          </w:p>
          <w:p w:rsidRPr="00B00463" w:rsidR="00EC3D0E" w:rsidP="166B88C7" w:rsidRDefault="00CD42BD" w14:paraId="294805AB" w14:textId="4EB4AABC">
            <w:pPr>
              <w:spacing w:before="0" w:beforeAutospacing="off" w:after="0" w:afterAutospacing="off" w:line="480" w:lineRule="auto"/>
              <w:ind w:left="0" w:right="0"/>
              <w:jc w:val="both"/>
            </w:pP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“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I think it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is missing the 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aerochamber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component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to puffers, which is essential if wanting the puffers to work effectively. A lot of parents/patients 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don’t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always realize how essential the 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aerochamber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is in letting the medication from the puffer get deep into the lungs and 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actually treat</w:t>
            </w:r>
            <w:r w:rsidRPr="166B88C7" w:rsidR="06175D7E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their symptoms.”</w:t>
            </w:r>
            <w:r w:rsidRPr="166B88C7" w:rsidR="06175D7E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 xml:space="preserve"> (Site 1, nurse)</w:t>
            </w:r>
          </w:p>
          <w:p w:rsidRPr="00B00463" w:rsidR="00EC3D0E" w:rsidP="166B88C7" w:rsidRDefault="00CD42BD" w14:paraId="763CAF5A" w14:textId="5E1BA0B7">
            <w:pPr>
              <w:spacing w:line="360" w:lineRule="auto"/>
              <w:jc w:val="both"/>
              <w:rPr>
                <w:rFonts w:cs="Aptos" w:cstheme="minorAscii"/>
              </w:rPr>
            </w:pPr>
          </w:p>
        </w:tc>
      </w:tr>
    </w:tbl>
    <w:p w:rsidRPr="00DB11ED" w:rsidR="00DB11ED" w:rsidP="00EC3D0E" w:rsidRDefault="00DB11ED" w14:paraId="1A601B2A" w14:textId="3D5CC5AA">
      <w:pPr>
        <w:rPr>
          <w:b/>
          <w:bCs/>
        </w:rPr>
      </w:pPr>
      <w:r w:rsidRPr="00DB11ED">
        <w:rPr>
          <w:b/>
          <w:bCs/>
        </w:rPr>
        <w:lastRenderedPageBreak/>
        <w:t>Additional Qualitative Feedback from Usability</w:t>
      </w:r>
      <w:r w:rsidR="00D43ED5">
        <w:rPr>
          <w:b/>
          <w:bCs/>
        </w:rPr>
        <w:t xml:space="preserve"> Testing</w:t>
      </w:r>
      <w:r w:rsidRPr="00DB11ED">
        <w:rPr>
          <w:b/>
          <w:bCs/>
        </w:rPr>
        <w:t xml:space="preserve"> Round </w:t>
      </w:r>
      <w:r w:rsidR="00DE05EB">
        <w:rPr>
          <w:b/>
          <w:bCs/>
        </w:rPr>
        <w:t>2</w:t>
      </w:r>
      <w:r w:rsidRPr="00DB11ED">
        <w:rPr>
          <w:b/>
          <w:bCs/>
        </w:rPr>
        <w:t>- Concussion Tool</w:t>
      </w:r>
    </w:p>
    <w:p w:rsidRPr="00DB11ED" w:rsidR="00DB11ED" w:rsidP="00EC3D0E" w:rsidRDefault="00DB11ED" w14:paraId="38A9AEB4" w14:textId="7777777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Pr="00DB11ED" w:rsidR="00DB11ED" w:rsidTr="166B88C7" w14:paraId="1F48811A" w14:textId="77777777">
        <w:tc>
          <w:tcPr>
            <w:tcW w:w="2122" w:type="dxa"/>
            <w:tcMar/>
          </w:tcPr>
          <w:p w:rsidRPr="00DB11ED" w:rsidR="00DB11ED" w:rsidP="00EC3D0E" w:rsidRDefault="00DB11ED" w14:paraId="125832B1" w14:textId="0830C3F3">
            <w:pPr>
              <w:rPr>
                <w:b/>
                <w:bCs/>
              </w:rPr>
            </w:pPr>
            <w:r w:rsidRPr="00DB11ED">
              <w:rPr>
                <w:b/>
                <w:bCs/>
              </w:rPr>
              <w:t xml:space="preserve">Theme </w:t>
            </w:r>
          </w:p>
        </w:tc>
        <w:tc>
          <w:tcPr>
            <w:tcW w:w="6894" w:type="dxa"/>
            <w:tcMar/>
          </w:tcPr>
          <w:p w:rsidRPr="00DB11ED" w:rsidR="00DB11ED" w:rsidP="00EC3D0E" w:rsidRDefault="00DB11ED" w14:paraId="5C9D72C3" w14:textId="3B621554">
            <w:pPr>
              <w:rPr>
                <w:b/>
                <w:bCs/>
              </w:rPr>
            </w:pPr>
            <w:r w:rsidRPr="00DB11ED">
              <w:rPr>
                <w:b/>
                <w:bCs/>
              </w:rPr>
              <w:t>Additional Quotes</w:t>
            </w:r>
          </w:p>
        </w:tc>
      </w:tr>
      <w:tr w:rsidR="00DB11ED" w:rsidTr="166B88C7" w14:paraId="420016F6" w14:textId="77777777">
        <w:tc>
          <w:tcPr>
            <w:tcW w:w="2122" w:type="dxa"/>
            <w:tcMar/>
          </w:tcPr>
          <w:p w:rsidR="00DB11ED" w:rsidP="00EC3D0E" w:rsidRDefault="00DB11ED" w14:paraId="3B8D8941" w14:textId="23E91744">
            <w:r>
              <w:t>Overall Satisfaction</w:t>
            </w:r>
          </w:p>
        </w:tc>
        <w:tc>
          <w:tcPr>
            <w:tcW w:w="6894" w:type="dxa"/>
            <w:tcMar/>
          </w:tcPr>
          <w:p w:rsidR="00E86F89" w:rsidP="00E86F89" w:rsidRDefault="00E86F89" w14:paraId="54CD9963" w14:textId="45884A1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 xml:space="preserve">“Direct and to the point. Not too wordy.” </w:t>
            </w:r>
            <w:r>
              <w:rPr>
                <w:rFonts w:cstheme="minorHAnsi"/>
              </w:rPr>
              <w:t>(Site 2, physician)</w:t>
            </w:r>
          </w:p>
          <w:p w:rsidR="00E86F89" w:rsidP="00E86F89" w:rsidRDefault="00E86F89" w14:paraId="7BD23DD0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="00E86F89" w:rsidP="166B88C7" w:rsidRDefault="00E86F89" w14:paraId="6E825895" w14:textId="3020F7E1">
            <w:pPr>
              <w:spacing w:line="360" w:lineRule="auto"/>
              <w:jc w:val="both"/>
              <w:rPr>
                <w:rFonts w:cs="Aptos" w:cstheme="minorAscii"/>
              </w:rPr>
            </w:pPr>
            <w:r w:rsidRPr="166B88C7" w:rsidR="5C47A57D">
              <w:rPr>
                <w:rFonts w:cs="Aptos" w:cstheme="minorAscii"/>
                <w:i w:val="1"/>
                <w:iCs w:val="1"/>
              </w:rPr>
              <w:t>“The information was presented well and was straightforward.”</w:t>
            </w:r>
            <w:r w:rsidRPr="166B88C7" w:rsidR="5C47A57D">
              <w:rPr>
                <w:rFonts w:cs="Aptos" w:cstheme="minorAscii"/>
              </w:rPr>
              <w:t xml:space="preserve"> (Site 1, parent)</w:t>
            </w:r>
          </w:p>
          <w:p w:rsidR="166B88C7" w:rsidP="166B88C7" w:rsidRDefault="166B88C7" w14:paraId="47C0D139" w14:textId="40243601">
            <w:pPr>
              <w:spacing w:line="360" w:lineRule="auto"/>
              <w:jc w:val="both"/>
              <w:rPr>
                <w:rFonts w:cs="Aptos" w:cstheme="minorAscii"/>
              </w:rPr>
            </w:pPr>
          </w:p>
          <w:p w:rsidR="0ACAD062" w:rsidP="166B88C7" w:rsidRDefault="0ACAD062" w14:paraId="7F564137" w14:textId="16585BA7">
            <w:pPr>
              <w:spacing w:before="0" w:beforeAutospacing="off" w:after="0" w:afterAutospacing="off" w:line="480" w:lineRule="auto"/>
              <w:ind w:left="0" w:right="0"/>
              <w:jc w:val="both"/>
            </w:pPr>
            <w:r w:rsidRPr="166B88C7" w:rsidR="0ACAD062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“I think this page appropriately uses simple language to explain the basics of what causes a concussion.”</w:t>
            </w:r>
            <w:r w:rsidRPr="166B88C7" w:rsidR="0ACAD062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 xml:space="preserve"> (Site 2, physician)</w:t>
            </w:r>
          </w:p>
          <w:p w:rsidR="166B88C7" w:rsidP="166B88C7" w:rsidRDefault="166B88C7" w14:paraId="48E849DD" w14:textId="659C28B6">
            <w:pPr>
              <w:spacing w:line="360" w:lineRule="auto"/>
              <w:jc w:val="both"/>
              <w:rPr>
                <w:rFonts w:cs="Aptos" w:cstheme="minorAscii"/>
              </w:rPr>
            </w:pPr>
          </w:p>
          <w:p w:rsidR="00DB11ED" w:rsidP="00B50035" w:rsidRDefault="00DB11ED" w14:paraId="3FD74F0A" w14:textId="77777777">
            <w:pPr>
              <w:spacing w:line="360" w:lineRule="auto"/>
              <w:jc w:val="both"/>
            </w:pPr>
          </w:p>
        </w:tc>
      </w:tr>
      <w:tr w:rsidR="00DB11ED" w:rsidTr="166B88C7" w14:paraId="6B62DE59" w14:textId="77777777">
        <w:tc>
          <w:tcPr>
            <w:tcW w:w="2122" w:type="dxa"/>
            <w:tcMar/>
          </w:tcPr>
          <w:p w:rsidR="00DB11ED" w:rsidP="00EC3D0E" w:rsidRDefault="006F72CE" w14:paraId="187DBD87" w14:textId="1D9A3944">
            <w:r>
              <w:t>Decision Supports &amp; Content</w:t>
            </w:r>
          </w:p>
        </w:tc>
        <w:tc>
          <w:tcPr>
            <w:tcW w:w="6894" w:type="dxa"/>
            <w:tcMar/>
          </w:tcPr>
          <w:p w:rsidR="00333737" w:rsidP="00333737" w:rsidRDefault="00333737" w14:paraId="31FB9A3D" w14:textId="77777777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“Very similar to discharge advice I got from the adult ED regarding a concussion. I like the visual of this chart.”</w:t>
            </w:r>
            <w:r>
              <w:rPr>
                <w:rFonts w:cstheme="minorHAnsi"/>
              </w:rPr>
              <w:t xml:space="preserve"> (Site 1, nurse)</w:t>
            </w:r>
          </w:p>
          <w:p w:rsidR="00333737" w:rsidP="00333737" w:rsidRDefault="00333737" w14:paraId="19871C45" w14:textId="77777777">
            <w:pPr>
              <w:spacing w:line="360" w:lineRule="auto"/>
              <w:jc w:val="both"/>
              <w:rPr>
                <w:rFonts w:cstheme="minorHAnsi"/>
              </w:rPr>
            </w:pPr>
          </w:p>
          <w:p w:rsidR="00B116E0" w:rsidP="00B116E0" w:rsidRDefault="00B116E0" w14:paraId="5A89C217" w14:textId="77777777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“I like how there are various stages with examples; It makes it pretty clear what stage you’re at.”</w:t>
            </w:r>
            <w:r>
              <w:rPr>
                <w:rFonts w:cstheme="minorHAnsi"/>
              </w:rPr>
              <w:t xml:space="preserve"> (Site 1, parent)</w:t>
            </w:r>
          </w:p>
          <w:p w:rsidR="00B116E0" w:rsidP="00B116E0" w:rsidRDefault="00B116E0" w14:paraId="3C1197DB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241DEF" w:rsidR="002F4522" w:rsidP="166B88C7" w:rsidRDefault="00B116E0" w14:paraId="7C72DF82" w14:textId="690F241E">
            <w:pPr>
              <w:spacing w:line="360" w:lineRule="auto"/>
              <w:jc w:val="both"/>
              <w:rPr>
                <w:rFonts w:cs="Aptos" w:cstheme="minorAscii"/>
              </w:rPr>
            </w:pPr>
            <w:r w:rsidRPr="166B88C7" w:rsidR="7DAF26A3">
              <w:rPr>
                <w:rFonts w:cs="Aptos" w:cstheme="minorAscii"/>
                <w:i w:val="1"/>
                <w:iCs w:val="1"/>
              </w:rPr>
              <w:t>“I think the examples listed for each stage of recovery are especially important for patients to understand what they can and cannot expect to be doing activity-wise as they recover.”</w:t>
            </w:r>
            <w:r w:rsidRPr="166B88C7" w:rsidR="7DAF26A3">
              <w:rPr>
                <w:rFonts w:cs="Aptos" w:cstheme="minorAscii"/>
              </w:rPr>
              <w:t xml:space="preserve"> (Site 2, physician)</w:t>
            </w:r>
          </w:p>
          <w:p w:rsidRPr="00241DEF" w:rsidR="002F4522" w:rsidP="166B88C7" w:rsidRDefault="00B116E0" w14:paraId="2A193FB8" w14:textId="0A56689C">
            <w:pPr>
              <w:spacing w:line="360" w:lineRule="auto"/>
              <w:jc w:val="both"/>
              <w:rPr>
                <w:rFonts w:cs="Aptos" w:cstheme="minorAscii"/>
              </w:rPr>
            </w:pPr>
          </w:p>
          <w:p w:rsidRPr="00241DEF" w:rsidR="002F4522" w:rsidP="166B88C7" w:rsidRDefault="00B116E0" w14:paraId="7E673CF2" w14:textId="0CAC8E47">
            <w:pPr>
              <w:pStyle w:val="Normal"/>
              <w:spacing w:line="360" w:lineRule="auto"/>
              <w:jc w:val="both"/>
            </w:pPr>
            <w:r w:rsidRPr="166B88C7" w:rsidR="2F59ADBF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“This seems </w:t>
            </w:r>
            <w:r w:rsidRPr="166B88C7" w:rsidR="2F59ADBF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more simple</w:t>
            </w:r>
            <w:r w:rsidRPr="166B88C7" w:rsidR="2F59ADBF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than the previous so would be easier for many in our population to use.” </w:t>
            </w:r>
            <w:r w:rsidRPr="166B88C7" w:rsidR="2F59ADBF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>(Site 1, physician)</w:t>
            </w:r>
          </w:p>
          <w:p w:rsidRPr="00241DEF" w:rsidR="002F4522" w:rsidP="166B88C7" w:rsidRDefault="00B116E0" w14:paraId="2042DBB1" w14:textId="7424EC7C">
            <w:pPr>
              <w:pStyle w:val="Normal"/>
              <w:spacing w:line="360" w:lineRule="auto"/>
              <w:jc w:val="both"/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</w:pPr>
          </w:p>
          <w:p w:rsidRPr="00241DEF" w:rsidR="002F4522" w:rsidP="166B88C7" w:rsidRDefault="00B116E0" w14:paraId="648F3AC9" w14:textId="5C550BBE">
            <w:pPr>
              <w:spacing w:before="0" w:beforeAutospacing="off" w:after="0" w:afterAutospacing="off" w:line="480" w:lineRule="auto"/>
              <w:ind w:left="0" w:right="0"/>
              <w:jc w:val="both"/>
            </w:pPr>
            <w:r w:rsidRPr="166B88C7" w:rsidR="7373C01D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“My only hesitation is ‘headache becoming severe</w:t>
            </w:r>
            <w:r w:rsidRPr="166B88C7" w:rsidR="7373C01D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’;</w:t>
            </w:r>
            <w:r w:rsidRPr="166B88C7" w:rsidR="7373C01D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not sure if this should be explained more. </w:t>
            </w:r>
            <w:r w:rsidRPr="166B88C7" w:rsidR="7373C01D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I find parents</w:t>
            </w:r>
            <w:r w:rsidRPr="166B88C7" w:rsidR="7373C01D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 bring children back if their headache is not fully resolved but is also not becoming worse. Maybe adding something a bit more descriptive would help.”</w:t>
            </w:r>
            <w:r w:rsidRPr="166B88C7" w:rsidR="7373C01D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 xml:space="preserve"> (Site 1, nurse)</w:t>
            </w:r>
          </w:p>
          <w:p w:rsidRPr="00241DEF" w:rsidR="002F4522" w:rsidP="166B88C7" w:rsidRDefault="00B116E0" w14:paraId="4783FBD9" w14:textId="2B135032">
            <w:pPr>
              <w:spacing w:before="0" w:beforeAutospacing="off" w:after="0" w:afterAutospacing="off" w:line="480" w:lineRule="auto"/>
              <w:ind w:left="0" w:right="0"/>
              <w:jc w:val="both"/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</w:pPr>
          </w:p>
          <w:p w:rsidRPr="00241DEF" w:rsidR="002F4522" w:rsidP="166B88C7" w:rsidRDefault="00B116E0" w14:paraId="7ED4746B" w14:textId="5AF19029">
            <w:pPr>
              <w:pStyle w:val="Normal"/>
              <w:spacing w:before="0" w:beforeAutospacing="off" w:after="0" w:afterAutospacing="off" w:line="480" w:lineRule="auto"/>
              <w:ind w:left="0" w:right="0"/>
              <w:jc w:val="both"/>
            </w:pPr>
            <w:r w:rsidRPr="166B88C7" w:rsidR="7373C01D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“I guess the biggest concern would be if it was the patient themselves filling it in the case of a teenager as screen time might aggravate things.” </w:t>
            </w:r>
            <w:r w:rsidRPr="166B88C7" w:rsidR="7373C01D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>(Site 1, nurse)</w:t>
            </w:r>
          </w:p>
          <w:p w:rsidRPr="00241DEF" w:rsidR="002F4522" w:rsidP="166B88C7" w:rsidRDefault="00B116E0" w14:paraId="2ADC9592" w14:textId="7B19DD6D">
            <w:pPr>
              <w:pStyle w:val="Normal"/>
              <w:spacing w:line="360" w:lineRule="auto"/>
              <w:jc w:val="both"/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</w:pPr>
          </w:p>
        </w:tc>
      </w:tr>
      <w:tr w:rsidR="00DB11ED" w:rsidTr="166B88C7" w14:paraId="5E2F858E" w14:textId="77777777">
        <w:tc>
          <w:tcPr>
            <w:tcW w:w="2122" w:type="dxa"/>
            <w:tcMar/>
          </w:tcPr>
          <w:p w:rsidRPr="004170FD" w:rsidR="00DB11ED" w:rsidP="00EC3D0E" w:rsidRDefault="002F4522" w14:paraId="4AF8F424" w14:textId="6323CD02">
            <w:r w:rsidRPr="004170FD">
              <w:t>Suggestions for Improvement</w:t>
            </w:r>
          </w:p>
        </w:tc>
        <w:tc>
          <w:tcPr>
            <w:tcW w:w="6894" w:type="dxa"/>
            <w:tcMar/>
          </w:tcPr>
          <w:p w:rsidRPr="004170FD" w:rsidR="0047496A" w:rsidP="0047496A" w:rsidRDefault="0047496A" w14:paraId="0C494777" w14:textId="48B993B3">
            <w:pPr>
              <w:spacing w:line="360" w:lineRule="auto"/>
              <w:jc w:val="both"/>
              <w:rPr>
                <w:rFonts w:cstheme="minorHAnsi"/>
              </w:rPr>
            </w:pPr>
            <w:r w:rsidRPr="004170FD">
              <w:rPr>
                <w:rFonts w:cstheme="minorHAnsi"/>
              </w:rPr>
              <w:t>“</w:t>
            </w:r>
            <w:r w:rsidRPr="004170FD">
              <w:rPr>
                <w:rFonts w:cstheme="minorHAnsi"/>
                <w:i/>
                <w:iCs/>
              </w:rPr>
              <w:t xml:space="preserve">Love it!” </w:t>
            </w:r>
            <w:r w:rsidRPr="004170FD">
              <w:rPr>
                <w:rFonts w:cstheme="minorHAnsi"/>
              </w:rPr>
              <w:t xml:space="preserve">(Site 1, nurse) </w:t>
            </w:r>
          </w:p>
          <w:p w:rsidRPr="004170FD" w:rsidR="0047496A" w:rsidP="0047496A" w:rsidRDefault="0047496A" w14:paraId="26873299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4170FD" w:rsidR="0047496A" w:rsidP="0047496A" w:rsidRDefault="0047496A" w14:paraId="72475A13" w14:textId="237DA748">
            <w:pPr>
              <w:spacing w:line="360" w:lineRule="auto"/>
              <w:jc w:val="both"/>
              <w:rPr>
                <w:rFonts w:cstheme="minorHAnsi"/>
              </w:rPr>
            </w:pPr>
            <w:r w:rsidRPr="004170FD">
              <w:rPr>
                <w:rFonts w:cstheme="minorHAnsi"/>
                <w:i/>
                <w:iCs/>
              </w:rPr>
              <w:t>“The ‘drowsy’ and ‘think you are having a seizure’ don’t seem helpful.”</w:t>
            </w:r>
            <w:r w:rsidRPr="004170FD">
              <w:rPr>
                <w:rFonts w:cstheme="minorHAnsi"/>
              </w:rPr>
              <w:t xml:space="preserve"> (Site 1, physician)</w:t>
            </w:r>
          </w:p>
          <w:p w:rsidRPr="004170FD" w:rsidR="0047496A" w:rsidP="0047496A" w:rsidRDefault="0047496A" w14:paraId="7ABB41BB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4170FD" w:rsidR="00DB11ED" w:rsidP="00E9118B" w:rsidRDefault="0047496A" w14:paraId="76118D87" w14:textId="77777777">
            <w:pPr>
              <w:spacing w:line="360" w:lineRule="auto"/>
              <w:jc w:val="both"/>
              <w:rPr>
                <w:rFonts w:cstheme="minorHAnsi"/>
              </w:rPr>
            </w:pPr>
            <w:r w:rsidRPr="004170FD">
              <w:rPr>
                <w:rFonts w:cstheme="minorHAnsi"/>
                <w:i/>
                <w:iCs/>
              </w:rPr>
              <w:t>“Information is clearly outlined.”</w:t>
            </w:r>
            <w:r w:rsidRPr="004170FD">
              <w:rPr>
                <w:rFonts w:cstheme="minorHAnsi"/>
              </w:rPr>
              <w:t xml:space="preserve"> (Site 1, parent)</w:t>
            </w:r>
          </w:p>
          <w:p w:rsidRPr="004170FD" w:rsidR="00E9118B" w:rsidP="00E9118B" w:rsidRDefault="00E9118B" w14:paraId="2829F932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4170FD" w:rsidR="00E9118B" w:rsidP="00E9118B" w:rsidRDefault="00E9118B" w14:paraId="1A6F584D" w14:textId="38C99370">
            <w:pPr>
              <w:spacing w:line="360" w:lineRule="auto"/>
              <w:jc w:val="both"/>
              <w:rPr>
                <w:rFonts w:cstheme="minorHAnsi"/>
              </w:rPr>
            </w:pPr>
            <w:r w:rsidRPr="004170FD">
              <w:rPr>
                <w:rFonts w:cstheme="minorHAnsi"/>
                <w:i/>
                <w:iCs/>
              </w:rPr>
              <w:t>“Useful if patient engaged in the process.”</w:t>
            </w:r>
            <w:r w:rsidRPr="004170FD">
              <w:rPr>
                <w:rFonts w:cstheme="minorHAnsi"/>
              </w:rPr>
              <w:t xml:space="preserve"> (Site 2, physician)</w:t>
            </w:r>
          </w:p>
          <w:p w:rsidRPr="004170FD" w:rsidR="00E9118B" w:rsidP="00E9118B" w:rsidRDefault="00E9118B" w14:paraId="23741EAD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4170FD" w:rsidR="004170FD" w:rsidP="00E9118B" w:rsidRDefault="00E9118B" w14:paraId="192DAA55" w14:textId="77777777">
            <w:pPr>
              <w:spacing w:line="360" w:lineRule="auto"/>
              <w:jc w:val="both"/>
              <w:rPr>
                <w:rFonts w:cstheme="minorHAnsi"/>
              </w:rPr>
            </w:pPr>
            <w:r w:rsidRPr="004170FD">
              <w:rPr>
                <w:rFonts w:cstheme="minorHAnsi"/>
                <w:i/>
                <w:iCs/>
              </w:rPr>
              <w:t>“Some guidance on how often. For example, children with underlying anxiety who then use this tool daily for weeks may exacerbate underlying symptoms.”</w:t>
            </w:r>
            <w:r w:rsidRPr="004170FD">
              <w:rPr>
                <w:rFonts w:cstheme="minorHAnsi"/>
              </w:rPr>
              <w:t xml:space="preserve"> (Site 2, nurse)</w:t>
            </w:r>
          </w:p>
          <w:p w:rsidRPr="004170FD" w:rsidR="004170FD" w:rsidP="00E9118B" w:rsidRDefault="004170FD" w14:paraId="0FF20995" w14:textId="77777777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  <w:p w:rsidRPr="004170FD" w:rsidR="00E9118B" w:rsidP="00E9118B" w:rsidRDefault="004170FD" w14:paraId="3C9B36F3" w14:textId="5F2993DF">
            <w:pPr>
              <w:spacing w:line="360" w:lineRule="auto"/>
              <w:jc w:val="both"/>
              <w:rPr>
                <w:rFonts w:cstheme="minorHAnsi"/>
              </w:rPr>
            </w:pPr>
            <w:r w:rsidRPr="004170FD">
              <w:rPr>
                <w:rFonts w:cstheme="minorHAnsi"/>
                <w:i/>
                <w:iCs/>
              </w:rPr>
              <w:t xml:space="preserve"> </w:t>
            </w:r>
            <w:r w:rsidRPr="004170FD">
              <w:rPr>
                <w:rFonts w:cstheme="minorHAnsi"/>
                <w:i/>
                <w:iCs/>
              </w:rPr>
              <w:t>“Pamphlets as well and in multiple languages or have the option to choose the language from a drop-down menu and print.”</w:t>
            </w:r>
            <w:r w:rsidRPr="004170FD">
              <w:rPr>
                <w:rFonts w:cstheme="minorHAnsi"/>
              </w:rPr>
              <w:t xml:space="preserve"> (Site 1, nurse)</w:t>
            </w:r>
          </w:p>
          <w:p w:rsidRPr="004170FD" w:rsidR="004170FD" w:rsidP="00E9118B" w:rsidRDefault="004170FD" w14:paraId="72A3B4CF" w14:textId="77777777">
            <w:pPr>
              <w:spacing w:line="360" w:lineRule="auto"/>
              <w:jc w:val="both"/>
              <w:rPr>
                <w:rFonts w:cstheme="minorHAnsi"/>
              </w:rPr>
            </w:pPr>
          </w:p>
          <w:p w:rsidR="00E9118B" w:rsidP="166B88C7" w:rsidRDefault="004170FD" w14:paraId="0E04955C" w14:textId="21F1BA7B">
            <w:pPr>
              <w:pStyle w:val="Normal"/>
              <w:spacing w:line="360" w:lineRule="auto"/>
              <w:ind w:left="0"/>
              <w:jc w:val="both"/>
              <w:rPr>
                <w:rFonts w:cs="Aptos" w:cstheme="minorAscii"/>
              </w:rPr>
            </w:pPr>
            <w:r w:rsidRPr="166B88C7" w:rsidR="7CB94A09">
              <w:rPr>
                <w:rFonts w:cs="Aptos" w:cstheme="minorAscii"/>
                <w:i w:val="1"/>
                <w:iCs w:val="1"/>
              </w:rPr>
              <w:t xml:space="preserve">“It might be helpful to reinforce in the first introduction section that there is no need for head imaging if a diagnosis of concussion is made. I have many parents asking for head imaging out of concern </w:t>
            </w:r>
            <w:r w:rsidRPr="166B88C7" w:rsidR="7CB94A09">
              <w:rPr>
                <w:rFonts w:cs="Aptos" w:cstheme="minorAscii"/>
                <w:i w:val="1"/>
                <w:iCs w:val="1"/>
              </w:rPr>
              <w:t>regarding</w:t>
            </w:r>
            <w:r w:rsidRPr="166B88C7" w:rsidR="7CB94A09">
              <w:rPr>
                <w:rFonts w:cs="Aptos" w:cstheme="minorAscii"/>
                <w:i w:val="1"/>
                <w:iCs w:val="1"/>
              </w:rPr>
              <w:t xml:space="preserve"> the symptoms of concussion.”</w:t>
            </w:r>
            <w:r w:rsidRPr="166B88C7" w:rsidR="7CB94A09">
              <w:rPr>
                <w:rFonts w:cs="Aptos" w:cstheme="minorAscii"/>
              </w:rPr>
              <w:t xml:space="preserve"> (Site 2, physician)</w:t>
            </w:r>
          </w:p>
          <w:p w:rsidR="004170FD" w:rsidP="004170FD" w:rsidRDefault="004170FD" w14:paraId="6FC4FE40" w14:textId="77777777">
            <w:pPr>
              <w:spacing w:line="360" w:lineRule="auto"/>
              <w:ind w:left="720"/>
              <w:jc w:val="both"/>
              <w:rPr>
                <w:rFonts w:cstheme="minorHAnsi"/>
              </w:rPr>
            </w:pPr>
          </w:p>
          <w:p w:rsidR="004170FD" w:rsidP="166B88C7" w:rsidRDefault="004170FD" w14:paraId="735ADCA0" w14:textId="77777777">
            <w:pPr>
              <w:spacing w:line="360" w:lineRule="auto"/>
              <w:ind w:left="0"/>
              <w:jc w:val="both"/>
              <w:rPr>
                <w:rFonts w:cs="Aptos" w:cstheme="minorAscii"/>
              </w:rPr>
            </w:pPr>
            <w:r w:rsidRPr="166B88C7" w:rsidR="7CB94A09">
              <w:rPr>
                <w:rFonts w:cs="Aptos" w:cstheme="minorAscii"/>
                <w:i w:val="1"/>
                <w:iCs w:val="1"/>
              </w:rPr>
              <w:t xml:space="preserve">“I have found that parents still think they </w:t>
            </w:r>
            <w:r w:rsidRPr="166B88C7" w:rsidR="7CB94A09">
              <w:rPr>
                <w:rFonts w:cs="Aptos" w:cstheme="minorAscii"/>
                <w:i w:val="1"/>
                <w:iCs w:val="1"/>
              </w:rPr>
              <w:t>have to</w:t>
            </w:r>
            <w:r w:rsidRPr="166B88C7" w:rsidR="7CB94A09">
              <w:rPr>
                <w:rFonts w:cs="Aptos" w:cstheme="minorAscii"/>
                <w:i w:val="1"/>
                <w:iCs w:val="1"/>
              </w:rPr>
              <w:t xml:space="preserve"> wake their children up </w:t>
            </w:r>
            <w:r w:rsidRPr="166B88C7" w:rsidR="7CB94A09">
              <w:rPr>
                <w:rFonts w:cs="Aptos" w:cstheme="minorAscii"/>
                <w:i w:val="1"/>
                <w:iCs w:val="1"/>
              </w:rPr>
              <w:t>frequently</w:t>
            </w:r>
            <w:r w:rsidRPr="166B88C7" w:rsidR="7CB94A09">
              <w:rPr>
                <w:rFonts w:cs="Aptos" w:cstheme="minorAscii"/>
                <w:i w:val="1"/>
                <w:iCs w:val="1"/>
              </w:rPr>
              <w:t xml:space="preserve"> if they have a concussion. It is my understanding this is only a myth, if that is the case, a section addressing this or highlighting the importance of uninterrupted rest and sleep during a concussion may be useful.” </w:t>
            </w:r>
            <w:r w:rsidRPr="166B88C7" w:rsidR="7CB94A09">
              <w:rPr>
                <w:rFonts w:cs="Aptos" w:cstheme="minorAscii"/>
              </w:rPr>
              <w:t>(Site 1, nurse)</w:t>
            </w:r>
          </w:p>
          <w:p w:rsidR="166B88C7" w:rsidP="166B88C7" w:rsidRDefault="166B88C7" w14:paraId="6F50FEA1" w14:textId="054BDEC5">
            <w:pPr>
              <w:spacing w:line="360" w:lineRule="auto"/>
              <w:ind w:left="0"/>
              <w:jc w:val="both"/>
              <w:rPr>
                <w:rFonts w:cs="Aptos" w:cstheme="minorAscii"/>
              </w:rPr>
            </w:pPr>
          </w:p>
          <w:p w:rsidR="6721AFD2" w:rsidP="166B88C7" w:rsidRDefault="6721AFD2" w14:paraId="4184CD95" w14:textId="1E966023">
            <w:pPr>
              <w:pStyle w:val="Normal"/>
              <w:spacing w:line="360" w:lineRule="auto"/>
              <w:ind w:left="0"/>
              <w:jc w:val="both"/>
            </w:pPr>
            <w:r w:rsidRPr="166B88C7" w:rsidR="6721AFD2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>“Multiple languages, like English, French, and Arabic to start.”</w:t>
            </w:r>
            <w:r w:rsidRPr="166B88C7" w:rsidR="6721AFD2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 xml:space="preserve"> (Site 2, physician)</w:t>
            </w:r>
          </w:p>
          <w:p w:rsidR="166B88C7" w:rsidP="166B88C7" w:rsidRDefault="166B88C7" w14:paraId="18A11983" w14:textId="46E6E563">
            <w:pPr>
              <w:pStyle w:val="Normal"/>
              <w:spacing w:line="360" w:lineRule="auto"/>
              <w:ind w:left="0"/>
              <w:jc w:val="both"/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</w:pPr>
          </w:p>
          <w:p w:rsidR="49A0B32A" w:rsidP="166B88C7" w:rsidRDefault="49A0B32A" w14:paraId="7350322E" w14:textId="68985E7F">
            <w:pPr>
              <w:pStyle w:val="Normal"/>
              <w:spacing w:line="360" w:lineRule="auto"/>
              <w:ind w:left="0"/>
              <w:jc w:val="both"/>
            </w:pPr>
            <w:r w:rsidRPr="166B88C7" w:rsidR="49A0B32A">
              <w:rPr>
                <w:rFonts w:ascii="Aptos" w:hAnsi="Aptos" w:eastAsia="Aptos" w:cs="Aptos"/>
                <w:i w:val="1"/>
                <w:iCs w:val="1"/>
                <w:noProof w:val="0"/>
                <w:sz w:val="22"/>
                <w:szCs w:val="22"/>
                <w:lang w:val="en-IE"/>
              </w:rPr>
              <w:t xml:space="preserve">“More information about diagnosis about concussion, section of myths about concussion. For example, most people still believe you can’t let a child sleep with concussion.” </w:t>
            </w:r>
            <w:r w:rsidRPr="166B88C7" w:rsidR="49A0B32A">
              <w:rPr>
                <w:rFonts w:ascii="Aptos" w:hAnsi="Aptos" w:eastAsia="Aptos" w:cs="Aptos"/>
                <w:noProof w:val="0"/>
                <w:sz w:val="22"/>
                <w:szCs w:val="22"/>
                <w:lang w:val="en-IE"/>
              </w:rPr>
              <w:t>(Site 1, nurse)</w:t>
            </w:r>
          </w:p>
          <w:p w:rsidRPr="004170FD" w:rsidR="004170FD" w:rsidP="004170FD" w:rsidRDefault="004170FD" w14:paraId="4BBAF400" w14:textId="63126E22">
            <w:pPr>
              <w:spacing w:line="360" w:lineRule="auto"/>
              <w:ind w:left="720"/>
              <w:jc w:val="both"/>
              <w:rPr>
                <w:rFonts w:cstheme="minorHAnsi"/>
              </w:rPr>
            </w:pPr>
          </w:p>
        </w:tc>
      </w:tr>
    </w:tbl>
    <w:p w:rsidR="00DB11ED" w:rsidP="00EC3D0E" w:rsidRDefault="00DB11ED" w14:paraId="781B9C41" w14:textId="77777777"/>
    <w:sectPr w:rsidR="00DB11E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6B"/>
    <w:rsid w:val="000415C0"/>
    <w:rsid w:val="0013563C"/>
    <w:rsid w:val="00140E55"/>
    <w:rsid w:val="00241DEF"/>
    <w:rsid w:val="0024475D"/>
    <w:rsid w:val="0027388F"/>
    <w:rsid w:val="00290136"/>
    <w:rsid w:val="002B546B"/>
    <w:rsid w:val="002F4522"/>
    <w:rsid w:val="00333737"/>
    <w:rsid w:val="00343852"/>
    <w:rsid w:val="00394CE0"/>
    <w:rsid w:val="004170FD"/>
    <w:rsid w:val="00433958"/>
    <w:rsid w:val="0047496A"/>
    <w:rsid w:val="0057730E"/>
    <w:rsid w:val="00580CA1"/>
    <w:rsid w:val="005D30EF"/>
    <w:rsid w:val="0060682D"/>
    <w:rsid w:val="006A05B1"/>
    <w:rsid w:val="006D13BF"/>
    <w:rsid w:val="006F72CE"/>
    <w:rsid w:val="00763EEB"/>
    <w:rsid w:val="00807C62"/>
    <w:rsid w:val="00956DF2"/>
    <w:rsid w:val="009732B8"/>
    <w:rsid w:val="009B16BA"/>
    <w:rsid w:val="00B00463"/>
    <w:rsid w:val="00B116E0"/>
    <w:rsid w:val="00B50035"/>
    <w:rsid w:val="00BB5EA4"/>
    <w:rsid w:val="00CB12B4"/>
    <w:rsid w:val="00CD42BD"/>
    <w:rsid w:val="00D022CF"/>
    <w:rsid w:val="00D34677"/>
    <w:rsid w:val="00D34DB0"/>
    <w:rsid w:val="00D43ED5"/>
    <w:rsid w:val="00D45C7B"/>
    <w:rsid w:val="00DB11ED"/>
    <w:rsid w:val="00DE05EB"/>
    <w:rsid w:val="00E67338"/>
    <w:rsid w:val="00E86F89"/>
    <w:rsid w:val="00E9118B"/>
    <w:rsid w:val="00EC16B0"/>
    <w:rsid w:val="00EC3D0E"/>
    <w:rsid w:val="00EE227B"/>
    <w:rsid w:val="06175D7E"/>
    <w:rsid w:val="0ACAD062"/>
    <w:rsid w:val="11E9A83A"/>
    <w:rsid w:val="166B88C7"/>
    <w:rsid w:val="2CBF75AB"/>
    <w:rsid w:val="2F59ADBF"/>
    <w:rsid w:val="318E7F9E"/>
    <w:rsid w:val="3852E9B3"/>
    <w:rsid w:val="38792526"/>
    <w:rsid w:val="491F5A18"/>
    <w:rsid w:val="49A0B32A"/>
    <w:rsid w:val="4A3606E7"/>
    <w:rsid w:val="523E3DF8"/>
    <w:rsid w:val="5C47A57D"/>
    <w:rsid w:val="602B9B53"/>
    <w:rsid w:val="6072B2CF"/>
    <w:rsid w:val="6721AFD2"/>
    <w:rsid w:val="683BFAF7"/>
    <w:rsid w:val="7373C01D"/>
    <w:rsid w:val="73C287C7"/>
    <w:rsid w:val="775AF7D1"/>
    <w:rsid w:val="7CB94A09"/>
    <w:rsid w:val="7DAF26A3"/>
    <w:rsid w:val="7F6A67D0"/>
    <w:rsid w:val="7FF6C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8C969"/>
  <w15:chartTrackingRefBased/>
  <w15:docId w15:val="{15B7B236-99B2-49F4-A642-0BB1B44F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46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46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B546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B546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B546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B546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B546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B546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B546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B546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B5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46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B546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B5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46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B5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4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46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B5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4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D0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lyson Gallant</dc:creator>
  <keywords/>
  <dc:description/>
  <lastModifiedBy>Mari Somerville</lastModifiedBy>
  <revision>7</revision>
  <dcterms:created xsi:type="dcterms:W3CDTF">2025-02-10T14:42:00.0000000Z</dcterms:created>
  <dcterms:modified xsi:type="dcterms:W3CDTF">2026-03-02T15:17:11.5237097Z</dcterms:modified>
</coreProperties>
</file>